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3300" w:rsidRDefault="00DC00E1" w:rsidP="00EA2017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S1 Text: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 E</w:t>
      </w:r>
      <w:r w:rsidR="00233300" w:rsidRPr="00233300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xcluded references</w:t>
      </w:r>
    </w:p>
    <w:p w:rsidR="00233300" w:rsidRPr="00233300" w:rsidRDefault="00233300" w:rsidP="00EA2017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</w:p>
    <w:p w:rsidR="00EA2017" w:rsidRPr="00EA2017" w:rsidRDefault="00EA2017" w:rsidP="00EA20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Australia and Bureau of Transport Economics: Economic costs of natural disasters in Australia, Bureau of Transport Economics, </w:t>
      </w:r>
      <w:proofErr w:type="gram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anberra.,</w:t>
      </w:r>
      <w:proofErr w:type="gram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2001.</w:t>
      </w:r>
    </w:p>
    <w:p w:rsidR="00EA2017" w:rsidRPr="00EA2017" w:rsidRDefault="00EA2017" w:rsidP="00EA20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allesteros-</w:t>
      </w:r>
      <w:proofErr w:type="spell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ánovas</w:t>
      </w:r>
      <w:proofErr w:type="spell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J. A., Sanchez-Silva, M., </w:t>
      </w:r>
      <w:proofErr w:type="spell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odoque</w:t>
      </w:r>
      <w:proofErr w:type="spell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J. M. and </w:t>
      </w:r>
      <w:proofErr w:type="spell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Díez</w:t>
      </w:r>
      <w:proofErr w:type="spell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-Herrero, A.: An Integrated Approach to Flood Risk Management: A Case Study of </w:t>
      </w:r>
      <w:proofErr w:type="spell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Navaluenga</w:t>
      </w:r>
      <w:proofErr w:type="spell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(Central Spain), Water Resources Management, 27(8), 3051–3069, doi:10.1007/s11269-013-0332-1, 2013.</w:t>
      </w:r>
    </w:p>
    <w:p w:rsidR="00EA2017" w:rsidRPr="00EA2017" w:rsidRDefault="00EA2017" w:rsidP="00EA20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proofErr w:type="spell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long</w:t>
      </w:r>
      <w:proofErr w:type="spell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R.: A new damage index, Natural hazards, 30(1), 1–23, 2003.</w:t>
      </w:r>
    </w:p>
    <w:p w:rsidR="00EA2017" w:rsidRPr="00EA2017" w:rsidRDefault="00EA2017" w:rsidP="00EA20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proofErr w:type="spell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oettle</w:t>
      </w:r>
      <w:proofErr w:type="spell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M., </w:t>
      </w:r>
      <w:proofErr w:type="spell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Kropp</w:t>
      </w:r>
      <w:proofErr w:type="spell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J. P., </w:t>
      </w:r>
      <w:proofErr w:type="spell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Reiber</w:t>
      </w:r>
      <w:proofErr w:type="spell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L., </w:t>
      </w:r>
      <w:proofErr w:type="spell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Roithmeier</w:t>
      </w:r>
      <w:proofErr w:type="spell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O., </w:t>
      </w:r>
      <w:proofErr w:type="spell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Rybski</w:t>
      </w:r>
      <w:proofErr w:type="spell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D. and Walther, C.: About the influence of elevation model quality and small-scale damage functions on flood damage estimation, Natural Hazards and Earth System Science, 11(12), 3327–3334, doi:10.5194/nhess-11-3327-2011, 2011.</w:t>
      </w:r>
    </w:p>
    <w:p w:rsidR="00EA2017" w:rsidRPr="00EA2017" w:rsidRDefault="00EA2017" w:rsidP="00EA20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proofErr w:type="spell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ooij</w:t>
      </w:r>
      <w:proofErr w:type="spell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M. J.: Flood damage assessment and modelling in the Red River basin in Vietnam, in International Workshop on Flood Controls Decision Support Systems (</w:t>
      </w:r>
      <w:proofErr w:type="spell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Flocods</w:t>
      </w:r>
      <w:proofErr w:type="spell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), </w:t>
      </w:r>
      <w:proofErr w:type="gram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Vietnam.,</w:t>
      </w:r>
      <w:proofErr w:type="gram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2004.</w:t>
      </w:r>
    </w:p>
    <w:p w:rsidR="00EA2017" w:rsidRPr="00EA2017" w:rsidRDefault="00EA2017" w:rsidP="00EA20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proofErr w:type="spell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rémond</w:t>
      </w:r>
      <w:proofErr w:type="spell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P. and </w:t>
      </w:r>
      <w:proofErr w:type="spell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Grelot</w:t>
      </w:r>
      <w:proofErr w:type="spell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F.: Comparison of a systemic modelling of farm vulnerability and classical methods to appraise flood damage on agricultural activities, in 11th </w:t>
      </w:r>
      <w:proofErr w:type="spell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iennal</w:t>
      </w:r>
      <w:proofErr w:type="spell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Conference of the International Society for Ecological Economics (ISEE) Advancing Sustainability in a Time of Crisis, p. 20 p., 2010.</w:t>
      </w:r>
    </w:p>
    <w:p w:rsidR="00EA2017" w:rsidRPr="00EA2017" w:rsidRDefault="00EA2017" w:rsidP="00EA20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proofErr w:type="gram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del</w:t>
      </w:r>
      <w:proofErr w:type="gram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Carmen Silva-</w:t>
      </w:r>
      <w:proofErr w:type="spell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guila</w:t>
      </w:r>
      <w:proofErr w:type="spell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N., </w:t>
      </w:r>
      <w:proofErr w:type="spell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López-Caloca</w:t>
      </w:r>
      <w:proofErr w:type="spell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A. and </w:t>
      </w:r>
      <w:proofErr w:type="spell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ilván</w:t>
      </w:r>
      <w:proofErr w:type="spell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Cárdenas, J. L.: Damage estimation on agricultural crops by a flood, in SPIE Remote Sensing, p. 81740D–81740D–15, International Society for Optics and Photonics., 2011.</w:t>
      </w:r>
    </w:p>
    <w:p w:rsidR="00EA2017" w:rsidRDefault="00EA2017" w:rsidP="00EA20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De </w:t>
      </w:r>
      <w:proofErr w:type="spell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Jonge</w:t>
      </w:r>
      <w:proofErr w:type="spell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T., </w:t>
      </w:r>
      <w:proofErr w:type="spell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Kok</w:t>
      </w:r>
      <w:proofErr w:type="spell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M. and </w:t>
      </w:r>
      <w:proofErr w:type="spell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Hogeweg</w:t>
      </w:r>
      <w:proofErr w:type="spell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M.: Modelling floods and damage assessment using GIS, IAHS PUBLICATION, 299–306, </w:t>
      </w:r>
      <w:proofErr w:type="gram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996</w:t>
      </w:r>
      <w:proofErr w:type="gram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</w:t>
      </w:r>
    </w:p>
    <w:p w:rsidR="00802277" w:rsidRPr="00EA2017" w:rsidRDefault="00802277" w:rsidP="00EA20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Department of Environment and Climate Change</w:t>
      </w:r>
      <w:r w:rsidR="00786F8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(DECCW)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Floodplain Risk Management Guideline, New South Wales, Australia, </w:t>
      </w:r>
      <w:r w:rsidR="00786F8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p. 10,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2007</w:t>
      </w:r>
    </w:p>
    <w:p w:rsidR="00EA2017" w:rsidRPr="00EA2017" w:rsidRDefault="00EA2017" w:rsidP="00EA20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Hall, J. W., Sayers, P. B. and Dawson, R. J.: National-scale assessment of current and future flood risk in England and Wales, Natural Hazards, 36(1-2), 147–164, 2005.</w:t>
      </w:r>
    </w:p>
    <w:p w:rsidR="00EA2017" w:rsidRPr="00EA2017" w:rsidRDefault="00EA2017" w:rsidP="00EA20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proofErr w:type="spell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Handmer</w:t>
      </w:r>
      <w:proofErr w:type="spell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J. W.: ANUFLOOD in New Zealand: Part 2, Background to flood loss measurement, Centre for Resource and Environmental Studies, Australian National University Canberra, 1986.</w:t>
      </w:r>
    </w:p>
    <w:p w:rsidR="00EA2017" w:rsidRPr="00EA2017" w:rsidRDefault="00EA2017" w:rsidP="00EA20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proofErr w:type="spell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Lekuthai</w:t>
      </w:r>
      <w:proofErr w:type="spell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A. and </w:t>
      </w:r>
      <w:proofErr w:type="spell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Vongvisessomjai</w:t>
      </w:r>
      <w:proofErr w:type="spell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S.: Intangible flood damage quantification, Water Resources Management, 15(5), 343–362, 2001.</w:t>
      </w:r>
    </w:p>
    <w:p w:rsidR="00EA2017" w:rsidRPr="00EA2017" w:rsidRDefault="00EA2017" w:rsidP="00EA20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EA2017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Maiwald, H. </w:t>
      </w:r>
      <w:proofErr w:type="spellStart"/>
      <w:r w:rsidRPr="00EA2017">
        <w:rPr>
          <w:rFonts w:ascii="Times New Roman" w:eastAsia="Times New Roman" w:hAnsi="Times New Roman" w:cs="Times New Roman"/>
          <w:sz w:val="24"/>
          <w:szCs w:val="24"/>
          <w:lang w:eastAsia="de-DE"/>
        </w:rPr>
        <w:t>and</w:t>
      </w:r>
      <w:proofErr w:type="spellEnd"/>
      <w:r w:rsidRPr="00EA2017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Schwarz, </w:t>
      </w:r>
      <w:proofErr w:type="gramStart"/>
      <w:r w:rsidRPr="00EA2017">
        <w:rPr>
          <w:rFonts w:ascii="Times New Roman" w:eastAsia="Times New Roman" w:hAnsi="Times New Roman" w:cs="Times New Roman"/>
          <w:sz w:val="24"/>
          <w:szCs w:val="24"/>
          <w:lang w:eastAsia="de-DE"/>
        </w:rPr>
        <w:t>J.:</w:t>
      </w:r>
      <w:proofErr w:type="gramEnd"/>
      <w:r w:rsidRPr="00EA2017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Schadensmodelle für extreme Hochwasser - Teil 1: Modellbildung und Validierung am Hochwasser 2002, Bautechnik, 91(3), 200–210, doi:10.1002/bate.201300101, 2014.</w:t>
      </w:r>
    </w:p>
    <w:p w:rsidR="00EA2017" w:rsidRPr="00EA2017" w:rsidRDefault="00EA2017" w:rsidP="00EA20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EA2017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Markau, H.-J. </w:t>
      </w:r>
      <w:proofErr w:type="spellStart"/>
      <w:r w:rsidRPr="00EA2017">
        <w:rPr>
          <w:rFonts w:ascii="Times New Roman" w:eastAsia="Times New Roman" w:hAnsi="Times New Roman" w:cs="Times New Roman"/>
          <w:sz w:val="24"/>
          <w:szCs w:val="24"/>
          <w:lang w:eastAsia="de-DE"/>
        </w:rPr>
        <w:t>and</w:t>
      </w:r>
      <w:proofErr w:type="spellEnd"/>
      <w:r w:rsidRPr="00EA2017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Reese, S.: Naturgefahren und Risikobetrachtung im schleswig-holsteinischen Küstenraum, DIE KÜSTE, Kuratorium für Forschung im Küsteningenieurwesen (Hrsg.)/Heft, 67, 3–22, 2003.</w:t>
      </w:r>
    </w:p>
    <w:p w:rsidR="00EA2017" w:rsidRPr="00EA2017" w:rsidRDefault="00EA2017" w:rsidP="00EA20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lastRenderedPageBreak/>
        <w:t xml:space="preserve">Meyer, V. and </w:t>
      </w:r>
      <w:proofErr w:type="spell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essner</w:t>
      </w:r>
      <w:proofErr w:type="spell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F.: National flood damage evaluation methods–A Review of Applied Methods in England, The Netherlands, The Czech Republic and Germany, </w:t>
      </w:r>
      <w:proofErr w:type="spell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FLOODsite</w:t>
      </w:r>
      <w:proofErr w:type="spell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consortium, GOCE-CT-2004-505420., 2005.</w:t>
      </w:r>
    </w:p>
    <w:p w:rsidR="00EA2017" w:rsidRPr="00EA2017" w:rsidRDefault="00EA2017" w:rsidP="00EA20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Meyer, V., Scheuer, S. and </w:t>
      </w:r>
      <w:proofErr w:type="spell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Haase</w:t>
      </w:r>
      <w:proofErr w:type="spell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D.: A </w:t>
      </w:r>
      <w:proofErr w:type="spell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ulticriteria</w:t>
      </w:r>
      <w:proofErr w:type="spell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approach for flood risk mapping exemplified at the </w:t>
      </w:r>
      <w:proofErr w:type="spell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ulde</w:t>
      </w:r>
      <w:proofErr w:type="spell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river, Germany, Natural Hazards, 48(1), 17–39, doi:10.1007/s11069-008-9244-4, 2009.</w:t>
      </w:r>
    </w:p>
    <w:p w:rsidR="00EA2017" w:rsidRPr="00EA2017" w:rsidRDefault="00EA2017" w:rsidP="00EA20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proofErr w:type="gram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de</w:t>
      </w:r>
      <w:proofErr w:type="gram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proofErr w:type="spell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oel</w:t>
      </w:r>
      <w:proofErr w:type="spell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H. and </w:t>
      </w:r>
      <w:proofErr w:type="spell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erts</w:t>
      </w:r>
      <w:proofErr w:type="spell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J. C. J. H.: Effect of uncertainty in land use, damage models and inundation depth on flood damage estimates, Natural Hazards, 58(1), 407–425, doi:10.1007/s11069-010-9675-6, 2011.</w:t>
      </w:r>
    </w:p>
    <w:p w:rsidR="00EA2017" w:rsidRPr="00EA2017" w:rsidRDefault="00EA2017" w:rsidP="00EA20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uir Wood, R., Drayton, M., Berger, A., Burgess, P. and Wright, T.: Catastrophe loss modelling of storm-surge flood risk in eastern England, Philosophical Transactions of the Royal Society A: Mathematical, Physical and Engineering Sciences, 363(1831), 1407–1422, doi:10.1098/rsta.2005.1575, 2005.</w:t>
      </w:r>
    </w:p>
    <w:p w:rsidR="00EA2017" w:rsidRPr="00EA2017" w:rsidRDefault="00EA2017" w:rsidP="00EA20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proofErr w:type="spell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Pingel</w:t>
      </w:r>
      <w:proofErr w:type="spell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N. and Watkins Jr, D.: Multiple flood source expected annual damage computations, Journal of Water Resources Planning and Management, 136(3), 319–326, 2009.</w:t>
      </w:r>
    </w:p>
    <w:p w:rsidR="00EA2017" w:rsidRDefault="00EA2017" w:rsidP="00EA20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Riddell, K. and Green, C.: Flood and coastal </w:t>
      </w:r>
      <w:proofErr w:type="spell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defence</w:t>
      </w:r>
      <w:proofErr w:type="spell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project appraisal guidance: economic appraisal, Ministry of Agriculture, Food and Fisheries (MAFF), 1999.</w:t>
      </w:r>
    </w:p>
    <w:p w:rsidR="00802277" w:rsidRPr="00EA2017" w:rsidRDefault="00802277" w:rsidP="00EA20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Rivers Agency, Preliminary Flood Risk Assessment and Methodology for the </w:t>
      </w:r>
      <w:r w:rsidR="002D062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dentification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of Significant Flood risk </w:t>
      </w:r>
      <w:r w:rsidR="002D062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reas, Belfast, </w:t>
      </w:r>
      <w:r w:rsidR="00786F8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p. 126, </w:t>
      </w:r>
      <w:r w:rsidR="002D062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2011</w:t>
      </w:r>
    </w:p>
    <w:p w:rsidR="00EA2017" w:rsidRPr="00EA2017" w:rsidRDefault="00EA2017" w:rsidP="00EA20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Sayers, P., Hall, J., Dawson, R. and </w:t>
      </w:r>
      <w:proofErr w:type="spell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Rosu</w:t>
      </w:r>
      <w:proofErr w:type="spell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C.: Risk assessment of flood and coastal </w:t>
      </w:r>
      <w:proofErr w:type="spell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defences</w:t>
      </w:r>
      <w:proofErr w:type="spell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for strategic planning (RASP)–a High Level Methodology, 2002.</w:t>
      </w:r>
    </w:p>
    <w:p w:rsidR="00EA2017" w:rsidRPr="00EA2017" w:rsidRDefault="00EA2017" w:rsidP="00EA20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Ten Veldhuis, J. A. E. and Clemens, F.: Flood risk modelling based on tangible and intangible urban flood damage quantification, Water Science and Technology, 62(1), 189, 2010.</w:t>
      </w:r>
    </w:p>
    <w:p w:rsidR="00EA2017" w:rsidRPr="00EA2017" w:rsidRDefault="00EA2017" w:rsidP="00EA20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Vogel, K., </w:t>
      </w:r>
      <w:proofErr w:type="spell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Riggelsen</w:t>
      </w:r>
      <w:proofErr w:type="spell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C., </w:t>
      </w:r>
      <w:proofErr w:type="spell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erz</w:t>
      </w:r>
      <w:proofErr w:type="spell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B., </w:t>
      </w:r>
      <w:proofErr w:type="spell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Kreibich</w:t>
      </w:r>
      <w:proofErr w:type="spell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H. and </w:t>
      </w:r>
      <w:proofErr w:type="spell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cherbaum</w:t>
      </w:r>
      <w:proofErr w:type="spell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F.: Flood damage and influencing factors: a Bayesian network perspective, in 6th European Workshop on Probabilistic Graphical Models (PGM 2012), University of Granada, Granada, </w:t>
      </w:r>
      <w:proofErr w:type="gram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pain.,</w:t>
      </w:r>
      <w:proofErr w:type="gram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2012.</w:t>
      </w:r>
    </w:p>
    <w:p w:rsidR="00EA2017" w:rsidRPr="00EA2017" w:rsidRDefault="00EA2017" w:rsidP="00EA20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proofErr w:type="spell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Wagemaker</w:t>
      </w:r>
      <w:proofErr w:type="spell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J., </w:t>
      </w:r>
      <w:proofErr w:type="spell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Leenders</w:t>
      </w:r>
      <w:proofErr w:type="spell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J. and Huizinga, J.: Economic valuation of flood damage for decision makers in the Netherlands and the Lower Mekong River Basin, in 6th Annual Mekong Flood Forum, pp. 27–</w:t>
      </w:r>
      <w:proofErr w:type="gram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28.,</w:t>
      </w:r>
      <w:proofErr w:type="gram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2008.</w:t>
      </w:r>
    </w:p>
    <w:p w:rsidR="00EA2017" w:rsidRDefault="00EA2017" w:rsidP="00EA20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White, G. F.: Human adjustment to floods: a geographical approach to the flood problem in the United States, University of Chicago </w:t>
      </w:r>
      <w:proofErr w:type="spell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hicago</w:t>
      </w:r>
      <w:proofErr w:type="spell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, 1945.</w:t>
      </w:r>
    </w:p>
    <w:p w:rsidR="002D062B" w:rsidRPr="00EA2017" w:rsidRDefault="002D062B" w:rsidP="00EA20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Worley &amp; Parsons, Floodplain Risk Management, Newcastle, </w:t>
      </w:r>
      <w:r w:rsidR="00786F8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p 175,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2009</w:t>
      </w:r>
    </w:p>
    <w:p w:rsidR="00EA2017" w:rsidRPr="00EA2017" w:rsidRDefault="00EA2017" w:rsidP="00EA201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Zhang, B., Di, L., Yu, G., Shao, Y., Shrestha, R. and Kang, L.: A Web service based application serving vegetation condition indices for Flood Crop Loss Assessment, in Agro-</w:t>
      </w:r>
      <w:proofErr w:type="spell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Geoinformatics</w:t>
      </w:r>
      <w:proofErr w:type="spell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(Agro-</w:t>
      </w:r>
      <w:proofErr w:type="spell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Geoinformatics</w:t>
      </w:r>
      <w:proofErr w:type="spell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), 2013 Second International Conference on, pp. 215–220, </w:t>
      </w:r>
      <w:proofErr w:type="gramStart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EEE.,</w:t>
      </w:r>
      <w:proofErr w:type="gramEnd"/>
      <w:r w:rsidRPr="00EA20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2013.</w:t>
      </w:r>
    </w:p>
    <w:p w:rsidR="00C20AAB" w:rsidRPr="00EA2017" w:rsidRDefault="00C20AAB" w:rsidP="00EA2017">
      <w:pPr>
        <w:rPr>
          <w:lang w:val="en-US"/>
        </w:rPr>
      </w:pPr>
    </w:p>
    <w:sectPr w:rsidR="00C20AAB" w:rsidRPr="00EA20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017"/>
    <w:rsid w:val="00233300"/>
    <w:rsid w:val="00293349"/>
    <w:rsid w:val="002D062B"/>
    <w:rsid w:val="005D7989"/>
    <w:rsid w:val="00786F80"/>
    <w:rsid w:val="00802277"/>
    <w:rsid w:val="00C20AAB"/>
    <w:rsid w:val="00DC00E1"/>
    <w:rsid w:val="00EA2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432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1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6236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6431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6335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2426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9759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3744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482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9780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884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90896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8075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9093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5796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6620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8601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3114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40971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16135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6019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6139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1573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8968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78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2394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848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3</Words>
  <Characters>4559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utsches GeoForschungsZentrum GFZ</Company>
  <LinksUpToDate>false</LinksUpToDate>
  <CharactersWithSpaces>5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 Schröter</dc:creator>
  <cp:lastModifiedBy>Kai Schröter</cp:lastModifiedBy>
  <cp:revision>6</cp:revision>
  <dcterms:created xsi:type="dcterms:W3CDTF">2016-02-08T14:14:00Z</dcterms:created>
  <dcterms:modified xsi:type="dcterms:W3CDTF">2016-07-14T11:48:00Z</dcterms:modified>
</cp:coreProperties>
</file>